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824A3" w14:textId="662A3134" w:rsidR="000C727F" w:rsidRPr="00DA31EA" w:rsidRDefault="006B5EDE" w:rsidP="00B817C0">
      <w:pPr>
        <w:spacing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Table </w:t>
      </w:r>
      <w:r w:rsidR="00DA31EA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bookmarkStart w:id="0" w:name="_Hlk72500734"/>
      <w:r>
        <w:rPr>
          <w:rFonts w:ascii="Arial" w:hAnsi="Arial" w:cs="Arial"/>
        </w:rPr>
        <w:t>Primer sequences used in RT-qPCR</w:t>
      </w:r>
      <w:bookmarkEnd w:id="0"/>
    </w:p>
    <w:tbl>
      <w:tblPr>
        <w:tblW w:w="86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9"/>
        <w:gridCol w:w="1766"/>
        <w:gridCol w:w="1356"/>
        <w:gridCol w:w="4476"/>
      </w:tblGrid>
      <w:tr w:rsidR="009F068E" w14:paraId="4E846015" w14:textId="77777777" w:rsidTr="00246195">
        <w:trPr>
          <w:trHeight w:val="476"/>
          <w:jc w:val="center"/>
        </w:trPr>
        <w:tc>
          <w:tcPr>
            <w:tcW w:w="10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E273EE" w14:textId="77777777" w:rsidR="000C727F" w:rsidRDefault="006B5ED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7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5864EE6" w14:textId="77777777" w:rsidR="000C727F" w:rsidRDefault="006B5EDE" w:rsidP="0038463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583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C8D9470" w14:textId="77777777" w:rsidR="000C727F" w:rsidRDefault="006B5ED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quence (5’ - 3’)</w:t>
            </w:r>
          </w:p>
        </w:tc>
      </w:tr>
      <w:tr w:rsidR="009F068E" w14:paraId="48987F51" w14:textId="77777777" w:rsidTr="00246195">
        <w:trPr>
          <w:trHeight w:val="462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B774E" w14:textId="1AA50F01" w:rsidR="000C727F" w:rsidRPr="00A60B4B" w:rsidRDefault="00F9178E" w:rsidP="00A60B4B">
            <w:pPr>
              <w:spacing w:line="48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A60B4B">
              <w:rPr>
                <w:rFonts w:ascii="Arial" w:hAnsi="Arial" w:cs="Arial"/>
                <w:i/>
                <w:iCs/>
                <w:sz w:val="21"/>
                <w:szCs w:val="21"/>
              </w:rPr>
              <w:t>ccna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CE5B1" w14:textId="7CCC0E3A" w:rsidR="000C727F" w:rsidRPr="00A60B4B" w:rsidRDefault="00124ECA" w:rsidP="00A60B4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Zebrafish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4A8F7" w14:textId="77777777" w:rsidR="000C727F" w:rsidRPr="00A60B4B" w:rsidRDefault="006B5EDE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2FAB2" w14:textId="418CEF27" w:rsidR="000C727F" w:rsidRPr="00A60B4B" w:rsidRDefault="00F9178E" w:rsidP="00A60B4B">
            <w:pPr>
              <w:spacing w:line="480" w:lineRule="auto"/>
              <w:rPr>
                <w:rFonts w:ascii="Arial" w:eastAsia="微软雅黑" w:hAnsi="Arial" w:cs="Arial"/>
                <w:color w:val="000000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GCGTGCTCCAAGAAAGCACCTTTA</w:t>
            </w:r>
          </w:p>
        </w:tc>
      </w:tr>
      <w:tr w:rsidR="009F068E" w14:paraId="61A1B934" w14:textId="77777777" w:rsidTr="00246195">
        <w:trPr>
          <w:trHeight w:val="462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91B9F" w14:textId="77777777" w:rsidR="000C727F" w:rsidRPr="00A60B4B" w:rsidRDefault="000C727F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56A64" w14:textId="77777777" w:rsidR="000C727F" w:rsidRPr="00A60B4B" w:rsidRDefault="000C727F" w:rsidP="00A60B4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F710B" w14:textId="77777777" w:rsidR="000C727F" w:rsidRPr="00A60B4B" w:rsidRDefault="006B5EDE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09070" w14:textId="5A27F478" w:rsidR="000C727F" w:rsidRPr="00A60B4B" w:rsidRDefault="00F9178E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TTTCCCGCAAATGCGTGTG</w:t>
            </w:r>
          </w:p>
        </w:tc>
      </w:tr>
      <w:tr w:rsidR="009F068E" w14:paraId="7390B08E" w14:textId="77777777" w:rsidTr="00246195">
        <w:trPr>
          <w:trHeight w:val="476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AF9A7" w14:textId="5246DE7A" w:rsidR="000C727F" w:rsidRPr="00A60B4B" w:rsidRDefault="00F9178E" w:rsidP="00A60B4B">
            <w:pPr>
              <w:spacing w:line="48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A60B4B">
              <w:rPr>
                <w:rFonts w:ascii="Arial" w:hAnsi="Arial" w:cs="Arial"/>
                <w:i/>
                <w:iCs/>
                <w:sz w:val="21"/>
                <w:szCs w:val="21"/>
              </w:rPr>
              <w:t>ccnb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83584" w14:textId="40CE231A" w:rsidR="000C727F" w:rsidRPr="00A60B4B" w:rsidRDefault="00124ECA" w:rsidP="00A60B4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Zebrafish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9C51F" w14:textId="77777777" w:rsidR="000C727F" w:rsidRPr="00A60B4B" w:rsidRDefault="006B5EDE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C0AA1" w14:textId="1358A25B" w:rsidR="000C727F" w:rsidRPr="00A60B4B" w:rsidRDefault="00F9178E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TGTGATGCAGCATATTGCCAAA</w:t>
            </w:r>
          </w:p>
        </w:tc>
      </w:tr>
      <w:tr w:rsidR="009F068E" w14:paraId="07EA1716" w14:textId="77777777" w:rsidTr="00246195">
        <w:trPr>
          <w:trHeight w:val="462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23159" w14:textId="77777777" w:rsidR="000C727F" w:rsidRPr="00A60B4B" w:rsidRDefault="000C727F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BDD40" w14:textId="77777777" w:rsidR="000C727F" w:rsidRPr="00A60B4B" w:rsidRDefault="000C727F" w:rsidP="00A60B4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3C9C0" w14:textId="77777777" w:rsidR="000C727F" w:rsidRPr="00A60B4B" w:rsidRDefault="006B5EDE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F9B00" w14:textId="16FE7357" w:rsidR="000C727F" w:rsidRPr="00A60B4B" w:rsidRDefault="00F9178E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GGCAGTGAAGAAATCCGTAAAATAAA</w:t>
            </w:r>
          </w:p>
        </w:tc>
      </w:tr>
      <w:tr w:rsidR="009F068E" w14:paraId="7997C2B8" w14:textId="77777777" w:rsidTr="00246195">
        <w:trPr>
          <w:trHeight w:val="476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4506E" w14:textId="2F975982" w:rsidR="000C727F" w:rsidRPr="00A60B4B" w:rsidRDefault="007F218A" w:rsidP="00A60B4B">
            <w:pPr>
              <w:spacing w:line="48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A60B4B">
              <w:rPr>
                <w:rFonts w:ascii="Arial" w:hAnsi="Arial" w:cs="Arial"/>
                <w:i/>
                <w:iCs/>
                <w:sz w:val="21"/>
                <w:szCs w:val="21"/>
              </w:rPr>
              <w:t>ccnd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E5099" w14:textId="1BECB80C" w:rsidR="000C727F" w:rsidRPr="00A60B4B" w:rsidRDefault="00124ECA" w:rsidP="00A60B4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Zebrafish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6BFBF" w14:textId="77777777" w:rsidR="000C727F" w:rsidRPr="00A60B4B" w:rsidRDefault="006B5EDE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6C4C6" w14:textId="71F53F56" w:rsidR="000C727F" w:rsidRPr="00A60B4B" w:rsidRDefault="007F218A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CTGGACAGGTTTTTATCTGTGGAGCC</w:t>
            </w:r>
          </w:p>
        </w:tc>
      </w:tr>
      <w:tr w:rsidR="009F068E" w14:paraId="73324363" w14:textId="77777777" w:rsidTr="00246195">
        <w:trPr>
          <w:trHeight w:val="462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60CD2" w14:textId="77777777" w:rsidR="000C727F" w:rsidRPr="00A60B4B" w:rsidRDefault="000C727F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6B76B" w14:textId="77777777" w:rsidR="000C727F" w:rsidRPr="00A60B4B" w:rsidRDefault="000C727F" w:rsidP="00A60B4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769A0" w14:textId="77777777" w:rsidR="000C727F" w:rsidRPr="00A60B4B" w:rsidRDefault="006B5EDE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BEC3A" w14:textId="430BC76A" w:rsidR="000C727F" w:rsidRPr="00A60B4B" w:rsidRDefault="007F218A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GCTTGGAGCTCTGATGTATAGGCAGT</w:t>
            </w:r>
          </w:p>
        </w:tc>
      </w:tr>
      <w:tr w:rsidR="009F068E" w14:paraId="02DEBE51" w14:textId="77777777" w:rsidTr="00246195">
        <w:trPr>
          <w:trHeight w:val="462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01064" w14:textId="777E1C9D" w:rsidR="000C727F" w:rsidRPr="00A60B4B" w:rsidRDefault="007F218A" w:rsidP="00A60B4B">
            <w:pPr>
              <w:spacing w:line="48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A60B4B">
              <w:rPr>
                <w:rFonts w:ascii="Arial" w:hAnsi="Arial" w:cs="Arial"/>
                <w:i/>
                <w:iCs/>
                <w:sz w:val="21"/>
                <w:szCs w:val="21"/>
              </w:rPr>
              <w:t>cdk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1CE08" w14:textId="10444FCE" w:rsidR="000C727F" w:rsidRPr="00A60B4B" w:rsidRDefault="00124ECA" w:rsidP="00A60B4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Zebrafish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9CC7E" w14:textId="77777777" w:rsidR="000C727F" w:rsidRPr="00A60B4B" w:rsidRDefault="006B5EDE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6D178" w14:textId="17D4C316" w:rsidR="000C727F" w:rsidRPr="00A60B4B" w:rsidRDefault="007F218A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CTGGCAGATTTCGGCTTAGCC</w:t>
            </w:r>
          </w:p>
        </w:tc>
      </w:tr>
      <w:tr w:rsidR="009F068E" w14:paraId="234A1659" w14:textId="77777777" w:rsidTr="00246195">
        <w:trPr>
          <w:trHeight w:val="476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7D51C" w14:textId="77777777" w:rsidR="000C727F" w:rsidRPr="00A60B4B" w:rsidRDefault="000C727F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7690B" w14:textId="77777777" w:rsidR="000C727F" w:rsidRPr="00A60B4B" w:rsidRDefault="000C727F" w:rsidP="00A60B4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59B9F" w14:textId="77777777" w:rsidR="000C727F" w:rsidRPr="00A60B4B" w:rsidRDefault="006B5EDE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FE753" w14:textId="7C6A9BCD" w:rsidR="000C727F" w:rsidRPr="00A60B4B" w:rsidRDefault="007F218A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CTTATAGTCTGGCAGAGACTCAACATCTG</w:t>
            </w:r>
          </w:p>
        </w:tc>
      </w:tr>
      <w:tr w:rsidR="009F068E" w14:paraId="5F3CA76B" w14:textId="77777777" w:rsidTr="00246195">
        <w:trPr>
          <w:trHeight w:val="462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81AD6" w14:textId="212D96B8" w:rsidR="000C727F" w:rsidRPr="00A60B4B" w:rsidRDefault="007F218A" w:rsidP="00A60B4B">
            <w:pPr>
              <w:spacing w:line="48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A60B4B">
              <w:rPr>
                <w:rFonts w:ascii="Arial" w:hAnsi="Arial" w:cs="Arial"/>
                <w:i/>
                <w:iCs/>
                <w:sz w:val="21"/>
                <w:szCs w:val="21"/>
              </w:rPr>
              <w:t>cox6b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A8106" w14:textId="15B089B2" w:rsidR="000C727F" w:rsidRPr="00A60B4B" w:rsidRDefault="00124ECA" w:rsidP="00A60B4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Zebrafish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491A1" w14:textId="77777777" w:rsidR="000C727F" w:rsidRPr="00A60B4B" w:rsidRDefault="006B5EDE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3AE26" w14:textId="2DEEFB5E" w:rsidR="000C727F" w:rsidRPr="00A60B4B" w:rsidRDefault="007F218A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CAAAGGTGTGGATACAGCC</w:t>
            </w:r>
          </w:p>
        </w:tc>
      </w:tr>
      <w:tr w:rsidR="009F068E" w14:paraId="2E26ED95" w14:textId="77777777" w:rsidTr="00246195">
        <w:trPr>
          <w:trHeight w:val="455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F95E1" w14:textId="208771B4" w:rsidR="009F068E" w:rsidRPr="00A60B4B" w:rsidRDefault="009F068E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5A2B1" w14:textId="77777777" w:rsidR="000C727F" w:rsidRPr="00A60B4B" w:rsidRDefault="000C727F" w:rsidP="00A60B4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F44DA" w14:textId="77777777" w:rsidR="000C727F" w:rsidRPr="00A60B4B" w:rsidRDefault="006B5EDE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15642" w14:textId="15D43833" w:rsidR="000C727F" w:rsidRPr="00A60B4B" w:rsidRDefault="007F218A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CATTTCTCGATCCAGGACAG</w:t>
            </w:r>
          </w:p>
        </w:tc>
      </w:tr>
      <w:tr w:rsidR="00D916B9" w14:paraId="1C5806E2" w14:textId="77777777" w:rsidTr="00246195">
        <w:trPr>
          <w:trHeight w:val="455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6555B" w14:textId="0C944A2C" w:rsidR="00D916B9" w:rsidRPr="00A60B4B" w:rsidRDefault="00D916B9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i/>
                <w:iCs/>
                <w:sz w:val="21"/>
                <w:szCs w:val="21"/>
              </w:rPr>
              <w:t>dnm1l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56BD5" w14:textId="2FEE3375" w:rsidR="00D916B9" w:rsidRPr="00A60B4B" w:rsidRDefault="00D916B9" w:rsidP="00A60B4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Zebrafish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6BA2B" w14:textId="6038CF31" w:rsidR="00D916B9" w:rsidRPr="00A60B4B" w:rsidRDefault="00D916B9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1041F" w14:textId="66983A85" w:rsidR="00D916B9" w:rsidRPr="00A60B4B" w:rsidRDefault="00D916B9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TCACCAATGAGATGGTTCAC</w:t>
            </w:r>
          </w:p>
        </w:tc>
      </w:tr>
      <w:tr w:rsidR="00D916B9" w14:paraId="5636BC23" w14:textId="77777777" w:rsidTr="00246195">
        <w:trPr>
          <w:trHeight w:val="455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DC687" w14:textId="77777777" w:rsidR="00D916B9" w:rsidRPr="00A60B4B" w:rsidRDefault="00D916B9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5F1E0" w14:textId="77777777" w:rsidR="00D916B9" w:rsidRPr="00A60B4B" w:rsidRDefault="00D916B9" w:rsidP="00A60B4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CE721" w14:textId="0F108802" w:rsidR="00D916B9" w:rsidRPr="00A60B4B" w:rsidRDefault="00D916B9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BC524" w14:textId="66E473A3" w:rsidR="00D916B9" w:rsidRPr="00A60B4B" w:rsidRDefault="00D916B9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AAGCATCAGCAAAGTCTGG</w:t>
            </w:r>
          </w:p>
        </w:tc>
      </w:tr>
      <w:tr w:rsidR="00D916B9" w14:paraId="0A0384EB" w14:textId="77777777" w:rsidTr="00246195">
        <w:trPr>
          <w:trHeight w:val="455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00643" w14:textId="2814B39A" w:rsidR="00D916B9" w:rsidRPr="00A60B4B" w:rsidRDefault="00D916B9" w:rsidP="00A60B4B">
            <w:pPr>
              <w:spacing w:line="48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spellStart"/>
            <w:r w:rsidRPr="00A60B4B">
              <w:rPr>
                <w:rFonts w:ascii="Arial" w:hAnsi="Arial" w:cs="Arial"/>
                <w:i/>
                <w:iCs/>
                <w:sz w:val="21"/>
                <w:szCs w:val="21"/>
              </w:rPr>
              <w:t>primpol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D1D6A" w14:textId="144FF3EF" w:rsidR="00D916B9" w:rsidRPr="00A60B4B" w:rsidRDefault="00D916B9" w:rsidP="00A60B4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Zebrafish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E6CFD" w14:textId="1E0C7C8B" w:rsidR="00D916B9" w:rsidRPr="00A60B4B" w:rsidRDefault="00D916B9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7D498" w14:textId="741FA37D" w:rsidR="00D916B9" w:rsidRPr="00A60B4B" w:rsidRDefault="00ED423D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ATGGCATTATTACAGCACTCAC</w:t>
            </w:r>
          </w:p>
        </w:tc>
      </w:tr>
      <w:tr w:rsidR="00D916B9" w14:paraId="146D8BE9" w14:textId="77777777" w:rsidTr="00246195">
        <w:trPr>
          <w:trHeight w:val="455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6D56A" w14:textId="5E762D32" w:rsidR="00D916B9" w:rsidRPr="00A60B4B" w:rsidRDefault="00D916B9" w:rsidP="00A60B4B">
            <w:pPr>
              <w:spacing w:line="48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6254B" w14:textId="2D242397" w:rsidR="00D916B9" w:rsidRPr="00A60B4B" w:rsidRDefault="00D916B9" w:rsidP="00A60B4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1634B" w14:textId="104E3156" w:rsidR="00D916B9" w:rsidRPr="00A60B4B" w:rsidRDefault="00ED423D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B252B" w14:textId="1F438253" w:rsidR="00D916B9" w:rsidRPr="00A60B4B" w:rsidRDefault="00ED423D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TAGAGTTTGCAGACAGCCC</w:t>
            </w:r>
          </w:p>
        </w:tc>
      </w:tr>
      <w:tr w:rsidR="007E1A38" w14:paraId="7822A2C1" w14:textId="77777777" w:rsidTr="00246195">
        <w:trPr>
          <w:trHeight w:val="455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29EB2" w14:textId="3B10B1B7" w:rsidR="007E1A38" w:rsidRPr="00A60B4B" w:rsidRDefault="007E1A38" w:rsidP="00A60B4B">
            <w:pPr>
              <w:spacing w:line="48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A60B4B">
              <w:rPr>
                <w:rFonts w:ascii="Arial" w:hAnsi="Arial" w:cs="Arial"/>
                <w:i/>
                <w:iCs/>
                <w:sz w:val="21"/>
                <w:szCs w:val="21"/>
              </w:rPr>
              <w:t>mgme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F00BC" w14:textId="0A7E8E74" w:rsidR="007E1A38" w:rsidRPr="00A60B4B" w:rsidRDefault="007E1A38" w:rsidP="00A60B4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Zebrafish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BFFB1" w14:textId="342BAADE" w:rsidR="007E1A38" w:rsidRPr="00A60B4B" w:rsidRDefault="007E1A38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D0983" w14:textId="0A46DF5E" w:rsidR="007E1A38" w:rsidRPr="00A60B4B" w:rsidRDefault="007E1A38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GCTACCAGGTAGATAATGGCT</w:t>
            </w:r>
          </w:p>
        </w:tc>
      </w:tr>
      <w:tr w:rsidR="007E1A38" w14:paraId="01EBCECD" w14:textId="77777777" w:rsidTr="00246195">
        <w:trPr>
          <w:trHeight w:val="455"/>
          <w:jc w:val="center"/>
        </w:trPr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7457F02" w14:textId="77777777" w:rsidR="007E1A38" w:rsidRPr="00A60B4B" w:rsidRDefault="007E1A38" w:rsidP="00A60B4B">
            <w:pPr>
              <w:spacing w:line="48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0265BD9" w14:textId="77777777" w:rsidR="007E1A38" w:rsidRPr="00A60B4B" w:rsidRDefault="007E1A38" w:rsidP="00A60B4B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A9E71DF" w14:textId="5BF3CF05" w:rsidR="007E1A38" w:rsidRPr="00A60B4B" w:rsidRDefault="007E1A38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B8329EA" w14:textId="3359E3A9" w:rsidR="007E1A38" w:rsidRPr="00A60B4B" w:rsidRDefault="007E1A38" w:rsidP="00A60B4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A60B4B">
              <w:rPr>
                <w:rFonts w:ascii="Arial" w:hAnsi="Arial" w:cs="Arial"/>
                <w:sz w:val="21"/>
                <w:szCs w:val="21"/>
              </w:rPr>
              <w:t>GCTTGGAGTTCAGAAAGTGAG</w:t>
            </w:r>
          </w:p>
        </w:tc>
      </w:tr>
    </w:tbl>
    <w:p w14:paraId="7F3D002C" w14:textId="2C73B85E" w:rsidR="00700881" w:rsidRPr="00124ECA" w:rsidRDefault="00700881">
      <w:pPr>
        <w:rPr>
          <w:rFonts w:ascii="Arial" w:hAnsi="Arial" w:cs="Arial"/>
          <w:b/>
          <w:bCs/>
        </w:rPr>
      </w:pPr>
    </w:p>
    <w:sectPr w:rsidR="00700881" w:rsidRPr="00124E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8D24E" w14:textId="77777777" w:rsidR="006B5EDE" w:rsidRDefault="006B5EDE" w:rsidP="00700881">
      <w:r>
        <w:separator/>
      </w:r>
    </w:p>
  </w:endnote>
  <w:endnote w:type="continuationSeparator" w:id="0">
    <w:p w14:paraId="7889DB84" w14:textId="77777777" w:rsidR="006B5EDE" w:rsidRDefault="006B5EDE" w:rsidP="00700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3EBC4" w14:textId="77777777" w:rsidR="006B5EDE" w:rsidRDefault="006B5EDE" w:rsidP="00700881">
      <w:r>
        <w:separator/>
      </w:r>
    </w:p>
  </w:footnote>
  <w:footnote w:type="continuationSeparator" w:id="0">
    <w:p w14:paraId="71CD5465" w14:textId="77777777" w:rsidR="006B5EDE" w:rsidRDefault="006B5EDE" w:rsidP="00700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6D3E472"/>
    <w:rsid w:val="00033D47"/>
    <w:rsid w:val="0005408C"/>
    <w:rsid w:val="000C727F"/>
    <w:rsid w:val="00110891"/>
    <w:rsid w:val="001148DC"/>
    <w:rsid w:val="00124ECA"/>
    <w:rsid w:val="00246195"/>
    <w:rsid w:val="0038463E"/>
    <w:rsid w:val="003B1BC0"/>
    <w:rsid w:val="003D55BC"/>
    <w:rsid w:val="00445F9C"/>
    <w:rsid w:val="005152D2"/>
    <w:rsid w:val="00565A3F"/>
    <w:rsid w:val="006360B4"/>
    <w:rsid w:val="00682234"/>
    <w:rsid w:val="006A3450"/>
    <w:rsid w:val="006B5EDE"/>
    <w:rsid w:val="00700881"/>
    <w:rsid w:val="00760D2C"/>
    <w:rsid w:val="007B1B24"/>
    <w:rsid w:val="007E1A38"/>
    <w:rsid w:val="007F218A"/>
    <w:rsid w:val="00867299"/>
    <w:rsid w:val="00912F69"/>
    <w:rsid w:val="00995EEF"/>
    <w:rsid w:val="009F068E"/>
    <w:rsid w:val="00A60B4B"/>
    <w:rsid w:val="00AA2739"/>
    <w:rsid w:val="00AF74D4"/>
    <w:rsid w:val="00B528F2"/>
    <w:rsid w:val="00B817C0"/>
    <w:rsid w:val="00C104AB"/>
    <w:rsid w:val="00D158D2"/>
    <w:rsid w:val="00D916B9"/>
    <w:rsid w:val="00DA31EA"/>
    <w:rsid w:val="00E832FF"/>
    <w:rsid w:val="00EC30CF"/>
    <w:rsid w:val="00ED423D"/>
    <w:rsid w:val="00EE6A7E"/>
    <w:rsid w:val="00F03E93"/>
    <w:rsid w:val="00F512F4"/>
    <w:rsid w:val="00F62FC1"/>
    <w:rsid w:val="00F8649B"/>
    <w:rsid w:val="00F9178E"/>
    <w:rsid w:val="16D3E472"/>
    <w:rsid w:val="38B3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533016"/>
  <w15:docId w15:val="{E8915223-CE5E-49A6-8BF6-F5B72EEB3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D423D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00881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rsid w:val="00700881"/>
    <w:rPr>
      <w:kern w:val="2"/>
      <w:sz w:val="18"/>
      <w:szCs w:val="18"/>
    </w:rPr>
  </w:style>
  <w:style w:type="paragraph" w:styleId="a5">
    <w:name w:val="footer"/>
    <w:basedOn w:val="a"/>
    <w:link w:val="a6"/>
    <w:rsid w:val="0070088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rsid w:val="0070088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head、</dc:creator>
  <cp:lastModifiedBy>Huiping Yang</cp:lastModifiedBy>
  <cp:revision>3</cp:revision>
  <dcterms:created xsi:type="dcterms:W3CDTF">2024-05-11T16:44:00Z</dcterms:created>
  <dcterms:modified xsi:type="dcterms:W3CDTF">2024-05-11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7AA7F5B2C0D60056230DB064B130D267_41</vt:lpwstr>
  </property>
</Properties>
</file>